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1D98" w14:textId="73077319" w:rsidR="00D62B7F" w:rsidRDefault="00B13F9E">
      <w:pPr>
        <w:rPr>
          <w:b/>
          <w:bCs/>
          <w:lang w:val="de-DE"/>
        </w:rPr>
      </w:pPr>
      <w:proofErr w:type="spellStart"/>
      <w:r w:rsidRPr="00B13F9E">
        <w:rPr>
          <w:b/>
          <w:bCs/>
          <w:lang w:val="de-DE"/>
        </w:rPr>
        <w:t>Supplementary</w:t>
      </w:r>
      <w:proofErr w:type="spellEnd"/>
      <w:r w:rsidRPr="00B13F9E">
        <w:rPr>
          <w:b/>
          <w:bCs/>
          <w:lang w:val="de-DE"/>
        </w:rPr>
        <w:t xml:space="preserve"> Table</w:t>
      </w:r>
    </w:p>
    <w:p w14:paraId="21BD5667" w14:textId="77777777" w:rsidR="00626B93" w:rsidRPr="00B13F9E" w:rsidRDefault="00626B93">
      <w:pPr>
        <w:rPr>
          <w:b/>
          <w:bCs/>
          <w:lang w:val="de-DE"/>
        </w:rPr>
      </w:pPr>
    </w:p>
    <w:tbl>
      <w:tblPr>
        <w:tblW w:w="9771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69"/>
        <w:gridCol w:w="2126"/>
        <w:gridCol w:w="2126"/>
        <w:gridCol w:w="2410"/>
      </w:tblGrid>
      <w:tr w:rsidR="00B13F9E" w:rsidRPr="00B13F9E" w14:paraId="38E3E0E5" w14:textId="77777777" w:rsidTr="00B13F9E">
        <w:trPr>
          <w:cantSplit/>
          <w:trHeight w:val="600"/>
          <w:tblHeader/>
        </w:trPr>
        <w:tc>
          <w:tcPr>
            <w:tcW w:w="310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14EA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Sample Inform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314C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ECSA (LR 2006 OPY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651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West African (3799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302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Asian (Caribbean M109)</w:t>
            </w:r>
          </w:p>
        </w:tc>
      </w:tr>
      <w:tr w:rsidR="00B13F9E" w:rsidRPr="00B13F9E" w14:paraId="0EC82C85" w14:textId="77777777" w:rsidTr="00B13F9E">
        <w:trPr>
          <w:cantSplit/>
          <w:trHeight w:val="6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788C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Subject ID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7477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Vis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D357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PRNT50 dilution endpoi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7CCA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PRNT50 dilution endpoi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E22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PRNT50 dilution endpoint</w:t>
            </w:r>
          </w:p>
        </w:tc>
      </w:tr>
      <w:tr w:rsidR="00B13F9E" w:rsidRPr="00B13F9E" w14:paraId="10EE9E4B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6093E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16D77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55B6B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4E8DC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A2C1B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</w:tr>
      <w:tr w:rsidR="00B13F9E" w:rsidRPr="00B13F9E" w14:paraId="563214D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D3B4CA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6F99A3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09DCBC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9F7A0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19CF4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1B79BA1E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A55471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96031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A0093B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2FCCF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BD5FDE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61E8C3A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5E3C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FD25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5EC7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C566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C0A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</w:tr>
      <w:tr w:rsidR="00B13F9E" w:rsidRPr="00B13F9E" w14:paraId="1AEF00F2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7B65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AF00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8621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7E2E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8638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</w:tr>
      <w:tr w:rsidR="00B13F9E" w:rsidRPr="00B13F9E" w14:paraId="19673AC5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01A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574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1496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A1C5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DC4E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</w:tr>
      <w:tr w:rsidR="00B13F9E" w:rsidRPr="00B13F9E" w14:paraId="300E8545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46462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AFEDF1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C0B49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1DDEDA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F250B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</w:tr>
      <w:tr w:rsidR="00B13F9E" w:rsidRPr="00B13F9E" w14:paraId="1FE8E752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1B824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61D24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CDE57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EE9962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31E9F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019E2879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4FEF8A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96CE0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6BB45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F1815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FB880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00FD63D8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358B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F252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D86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B461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4D5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</w:tr>
      <w:tr w:rsidR="00B13F9E" w:rsidRPr="00B13F9E" w14:paraId="4FB8D2A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C096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13CC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6C3B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F95B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F4A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5CEF287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533E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2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5988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8A0C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CA05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E19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5740C8E6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EF39C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D89B45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6D7FD9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27719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3DF73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</w:tr>
      <w:tr w:rsidR="00B13F9E" w:rsidRPr="00B13F9E" w14:paraId="3CF95A96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B67FEF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AC1FC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4C8A1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5A319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2CCE7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3BB40F8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4FE8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5CA0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341F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72E2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2EB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40C373CB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3865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6174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76D1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1AA1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ACF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5EE61D9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3E1A7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A89703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A3B26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400A00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08926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3C026AE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D08FF7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D3D767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9F74F5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AC4DD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34288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0A058384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AEBF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4AD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65FE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A823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CC5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38AAEEB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31FF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3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F203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4197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13C9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A20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1BD43125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093B15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07944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6CF2AD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AAB6C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4318BF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</w:tr>
      <w:tr w:rsidR="00B13F9E" w:rsidRPr="00B13F9E" w14:paraId="0B7D28B4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66E0FD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761815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AAE9B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D459B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8355B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6FEDD1D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8F2A3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53CCB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E038B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EC372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C0C538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22E24DC1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FBF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E1A9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BCA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3F37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A53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7ABD12DA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DBAF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B0F2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1B24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FFB9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C95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603D32C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8925E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27F568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26289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F01C9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A86CB9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</w:tr>
      <w:tr w:rsidR="00B13F9E" w:rsidRPr="00B13F9E" w14:paraId="66B33C6B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D2BF3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4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DFF35B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2BB996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F9A11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A50B6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6612F211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1B21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8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9A7F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DB4D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FEE6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AC6A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5</w:t>
            </w:r>
          </w:p>
        </w:tc>
      </w:tr>
      <w:tr w:rsidR="00B13F9E" w:rsidRPr="00B13F9E" w14:paraId="27E9DCBC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D5F5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4-08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0C09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A1FA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051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1E8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</w:tr>
      <w:tr w:rsidR="00B13F9E" w:rsidRPr="00B13F9E" w14:paraId="4E789A72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C5CFA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0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BCB5E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9A3BA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EF310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38148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0168875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3C9D69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0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13B1EA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13A97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157ED2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31C53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2787A4C2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D9D5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0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ADF2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09BA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915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50E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568B25C8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85D1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0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871E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5B0D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EC5E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408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6C19EF4F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3354B4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96235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D7533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FA05A2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B000C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560</w:t>
            </w:r>
          </w:p>
        </w:tc>
      </w:tr>
      <w:tr w:rsidR="00B13F9E" w:rsidRPr="00B13F9E" w14:paraId="417E7501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9FEABE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2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A16713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A03690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E14E8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8E0C6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575B9113" w14:textId="77777777" w:rsidTr="006B5628">
        <w:trPr>
          <w:cantSplit/>
          <w:trHeight w:val="558"/>
          <w:tblHeader/>
        </w:trPr>
        <w:tc>
          <w:tcPr>
            <w:tcW w:w="31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3F7A0C" w14:textId="25801134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lastRenderedPageBreak/>
              <w:t>Sample Inform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9FFC5" w14:textId="3D20BC13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ECSA (LR 2006 OPY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5E124" w14:textId="2BDC09FB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West African (3799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ADAE1" w14:textId="3377BD4C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Asian (Caribbean M109)</w:t>
            </w:r>
          </w:p>
        </w:tc>
      </w:tr>
      <w:tr w:rsidR="00B13F9E" w:rsidRPr="00B13F9E" w14:paraId="62CBC831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68313" w14:textId="171AB3FC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Subject ID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F4B3D" w14:textId="767789DC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Visi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64D1C" w14:textId="62F0A96B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PRNT50 dilution endpoi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8FEDF" w14:textId="45A0484F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PRNT50 dilution endpoi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6605E" w14:textId="3102E1C1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b/>
                <w:bCs/>
                <w:color w:val="000000"/>
                <w:kern w:val="0"/>
                <w:lang w:val="en-US" w:eastAsia="de-AT"/>
                <w14:ligatures w14:val="none"/>
              </w:rPr>
              <w:t>PRNT50 dilution endpoint</w:t>
            </w:r>
          </w:p>
        </w:tc>
      </w:tr>
      <w:tr w:rsidR="00B13F9E" w:rsidRPr="00B13F9E" w14:paraId="2EF48992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79F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2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1B19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0F8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E474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EA4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097DC6E3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644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2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ADC0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6D9E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2F81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788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80</w:t>
            </w:r>
          </w:p>
        </w:tc>
      </w:tr>
      <w:tr w:rsidR="00B13F9E" w:rsidRPr="00B13F9E" w14:paraId="626169C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9439EE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4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233AC6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68E26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C14E5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7E68AA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2E73D8F5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E24CE8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4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51461A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F2C4C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746F1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AD6D34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77C6F3D8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6EF2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4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1247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215F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1B26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9F3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68C28E1F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590C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6-04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F8D3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A356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06F8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CBE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</w:tr>
      <w:tr w:rsidR="00B13F9E" w:rsidRPr="00B13F9E" w14:paraId="56953549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AD32B5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0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23311B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C3B29D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4C0015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FFDB8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4E5DC57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52A25A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0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F38CB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6993B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B554B9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40E35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07E89A86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E1A2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0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F6BB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53CC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A6A1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406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04150137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CC30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0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192F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F0D6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121D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AE30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76538899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4DC5F8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0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548A2C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E98A1D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086720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0D0D3A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4842A6AE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DAC4FD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0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680BBE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3B59F6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9B1106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8CE2A8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65A29673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1440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C23E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925F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2232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B39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09003D6B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978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B5F5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59C3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7D83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23E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48B85755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0DAD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8EB1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06C0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E620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73A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7BC3DEAB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2FB424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2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C2A74E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D4D82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776310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42DA7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59D64CCC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442455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2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D6B51A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9286A3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7F345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108CE1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</w:tr>
      <w:tr w:rsidR="00B13F9E" w:rsidRPr="00B13F9E" w14:paraId="12BE55A0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D1A2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1478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1B51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5C9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FFC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218BE03A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78BA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08-0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660A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7140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91CB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E10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46F11A3C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E25CF4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1-00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8D0E0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60612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57C3F5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9666C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4D5A0BF4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A88500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1-00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A7218E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631DD9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0DA50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80842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38F1A107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9764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1-05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EF3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5E8C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EF5A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C53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69A95798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B5F7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1-05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AFF0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56C8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071F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1208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5DDCD204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9254C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1-13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CB727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F2479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CB082C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96FFB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</w:tr>
      <w:tr w:rsidR="00B13F9E" w:rsidRPr="00B13F9E" w14:paraId="63F5A19F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71C8A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1-13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2CA44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6A66B4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96EE4A1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45B9C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178EF15E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63AC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7-00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A0BA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F0A2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60C6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C42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</w:tr>
      <w:tr w:rsidR="00B13F9E" w:rsidRPr="00B13F9E" w14:paraId="47F1EBF4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E72C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17-00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6D92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6376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7B8F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BA1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6DFEA7D7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F5B7F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23-0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B9EA39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F7C30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01F38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8E96CC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34742EEA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D79E0F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23-0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B90362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C3864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B03ADD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3196D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02EBAEEF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838901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23-02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CFB937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A5564B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06BA6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2A7C3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80</w:t>
            </w:r>
          </w:p>
        </w:tc>
      </w:tr>
      <w:tr w:rsidR="00B13F9E" w:rsidRPr="00B13F9E" w14:paraId="3428650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2CAB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32-16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7715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596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91BC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9CCE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26DA2DEA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971E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32-16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2632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EBF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4FC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83B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</w:tr>
      <w:tr w:rsidR="00B13F9E" w:rsidRPr="00B13F9E" w14:paraId="19DE1BAC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B20333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32-16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D598A3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18338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E7D89D3" w14:textId="265B3EB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5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1D3DF1" w14:textId="69647315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560</w:t>
            </w:r>
          </w:p>
        </w:tc>
      </w:tr>
      <w:tr w:rsidR="00B13F9E" w:rsidRPr="00B13F9E" w14:paraId="6D4C886D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8D85625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32-16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6DC04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4 - Day 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37640E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A5BBD6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5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23BE6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560</w:t>
            </w:r>
          </w:p>
        </w:tc>
      </w:tr>
      <w:tr w:rsidR="00B13F9E" w:rsidRPr="00B13F9E" w14:paraId="7B6FF30F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AA5F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41-0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E1C5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1 - Day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4278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CE203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86ED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640</w:t>
            </w:r>
          </w:p>
        </w:tc>
      </w:tr>
      <w:tr w:rsidR="00B13F9E" w:rsidRPr="00B13F9E" w14:paraId="257FAE25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C72CC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41-0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CC8C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3 - Day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EB3B7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22E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1DA9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  <w:tr w:rsidR="00B13F9E" w:rsidRPr="00B13F9E" w14:paraId="29CA634C" w14:textId="77777777" w:rsidTr="00B13F9E">
        <w:trPr>
          <w:cantSplit/>
          <w:trHeight w:val="315"/>
          <w:tblHeader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87B70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553-1-41-01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441CB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Visit 5 - Day 1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CD4DF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3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F5DD4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25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80BA" w14:textId="77777777" w:rsidR="00B13F9E" w:rsidRPr="00B13F9E" w:rsidRDefault="00B13F9E" w:rsidP="00B13F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AT"/>
                <w14:ligatures w14:val="none"/>
              </w:rPr>
            </w:pPr>
            <w:r w:rsidRPr="00B13F9E">
              <w:rPr>
                <w:rFonts w:ascii="Calibri" w:eastAsia="Times New Roman" w:hAnsi="Calibri" w:cstheme="minorHAnsi"/>
                <w:color w:val="000000"/>
                <w:kern w:val="0"/>
                <w:sz w:val="18"/>
                <w:szCs w:val="18"/>
                <w:lang w:val="en-US" w:eastAsia="de-AT"/>
                <w14:ligatures w14:val="none"/>
              </w:rPr>
              <w:t>1280</w:t>
            </w:r>
          </w:p>
        </w:tc>
      </w:tr>
    </w:tbl>
    <w:p w14:paraId="4443960A" w14:textId="60A3BEF2" w:rsidR="00B13F9E" w:rsidRPr="006B5628" w:rsidRDefault="006B5628" w:rsidP="006B5628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OTE: </w:t>
      </w:r>
      <w:r>
        <w:rPr>
          <w:sz w:val="18"/>
          <w:szCs w:val="18"/>
          <w:lang w:val="en-US"/>
        </w:rPr>
        <w:tab/>
      </w:r>
      <w:r w:rsidRPr="006B5628">
        <w:rPr>
          <w:sz w:val="18"/>
          <w:szCs w:val="18"/>
          <w:lang w:val="en-US"/>
        </w:rPr>
        <w:t xml:space="preserve">The lowest and highest dilutions tested were 1:10 and 1:2,560, </w:t>
      </w:r>
      <w:proofErr w:type="gramStart"/>
      <w:r w:rsidRPr="006B5628">
        <w:rPr>
          <w:sz w:val="18"/>
          <w:szCs w:val="18"/>
          <w:lang w:val="en-US"/>
        </w:rPr>
        <w:t>respectively;</w:t>
      </w:r>
      <w:proofErr w:type="gramEnd"/>
    </w:p>
    <w:p w14:paraId="26D7686E" w14:textId="7CB452A7" w:rsidR="006B5628" w:rsidRPr="006B5628" w:rsidRDefault="006B5628" w:rsidP="006B5628">
      <w:pPr>
        <w:pStyle w:val="NoSpacing"/>
        <w:ind w:firstLine="708"/>
        <w:rPr>
          <w:sz w:val="18"/>
          <w:szCs w:val="18"/>
          <w:lang w:val="en-US"/>
        </w:rPr>
      </w:pPr>
      <w:r w:rsidRPr="006B5628">
        <w:rPr>
          <w:sz w:val="18"/>
          <w:szCs w:val="18"/>
          <w:lang w:val="en-US"/>
        </w:rPr>
        <w:t xml:space="preserve">Titer values &lt;10 </w:t>
      </w:r>
      <w:proofErr w:type="gramStart"/>
      <w:r w:rsidRPr="006B5628">
        <w:rPr>
          <w:sz w:val="18"/>
          <w:szCs w:val="18"/>
          <w:lang w:val="en-US"/>
        </w:rPr>
        <w:t>are</w:t>
      </w:r>
      <w:proofErr w:type="gramEnd"/>
      <w:r w:rsidRPr="006B5628">
        <w:rPr>
          <w:sz w:val="18"/>
          <w:szCs w:val="18"/>
          <w:lang w:val="en-US"/>
        </w:rPr>
        <w:t xml:space="preserve"> imputed with 5; titer values </w:t>
      </w:r>
      <w:r>
        <w:rPr>
          <w:sz w:val="18"/>
          <w:szCs w:val="18"/>
          <w:lang w:val="en-US"/>
        </w:rPr>
        <w:t>&gt;</w:t>
      </w:r>
      <w:r w:rsidRPr="006B5628">
        <w:rPr>
          <w:sz w:val="18"/>
          <w:szCs w:val="18"/>
          <w:lang w:val="en-US"/>
        </w:rPr>
        <w:t>2,560 were reported as 2,560</w:t>
      </w:r>
    </w:p>
    <w:sectPr w:rsidR="006B5628" w:rsidRPr="006B5628" w:rsidSect="006B5628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F9E"/>
    <w:rsid w:val="00240B3C"/>
    <w:rsid w:val="00626B93"/>
    <w:rsid w:val="006B5628"/>
    <w:rsid w:val="00B13F9E"/>
    <w:rsid w:val="00D62B7F"/>
    <w:rsid w:val="00F3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A1E2F"/>
  <w15:chartTrackingRefBased/>
  <w15:docId w15:val="{DB8B9BF2-9434-4D90-9EA3-732C4E107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56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2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7AF80-1067-4C98-A298-6ADFE703C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LNEVA SE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OSULIN</dc:creator>
  <cp:keywords/>
  <dc:description/>
  <cp:lastModifiedBy>Karin KOSULIN</cp:lastModifiedBy>
  <cp:revision>3</cp:revision>
  <dcterms:created xsi:type="dcterms:W3CDTF">2025-01-09T15:19:00Z</dcterms:created>
  <dcterms:modified xsi:type="dcterms:W3CDTF">2025-01-13T12:48:00Z</dcterms:modified>
</cp:coreProperties>
</file>